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34E" w:rsidRDefault="00800F4F" w:rsidP="003904A9">
      <w:pPr>
        <w:tabs>
          <w:tab w:val="left" w:pos="142"/>
          <w:tab w:val="left" w:pos="3969"/>
          <w:tab w:val="left" w:pos="6237"/>
        </w:tabs>
        <w:spacing w:after="0"/>
        <w:rPr>
          <w:b/>
          <w:sz w:val="24"/>
        </w:rPr>
      </w:pPr>
      <w:r>
        <w:rPr>
          <w:b/>
          <w:sz w:val="24"/>
        </w:rPr>
        <w:t xml:space="preserve">Table </w:t>
      </w:r>
      <w:r w:rsidR="005B5817">
        <w:rPr>
          <w:b/>
          <w:sz w:val="24"/>
        </w:rPr>
        <w:t>S</w:t>
      </w:r>
      <w:r w:rsidR="00CD0CB5">
        <w:rPr>
          <w:b/>
          <w:sz w:val="24"/>
        </w:rPr>
        <w:t>3</w:t>
      </w:r>
      <w:r>
        <w:rPr>
          <w:b/>
          <w:sz w:val="24"/>
        </w:rPr>
        <w:t>.</w:t>
      </w:r>
      <w:r w:rsidR="00AB317D">
        <w:rPr>
          <w:b/>
          <w:sz w:val="24"/>
        </w:rPr>
        <w:t xml:space="preserve"> </w:t>
      </w:r>
      <w:r w:rsidR="00B33797">
        <w:rPr>
          <w:b/>
          <w:sz w:val="24"/>
        </w:rPr>
        <w:t xml:space="preserve">Imputation </w:t>
      </w:r>
      <w:r w:rsidR="00E12886">
        <w:rPr>
          <w:b/>
          <w:sz w:val="24"/>
        </w:rPr>
        <w:t xml:space="preserve">and sensitivity </w:t>
      </w:r>
      <w:r w:rsidR="00B33797">
        <w:rPr>
          <w:b/>
          <w:sz w:val="24"/>
        </w:rPr>
        <w:t xml:space="preserve">analyses </w:t>
      </w:r>
      <w:r w:rsidR="00E61D6C">
        <w:rPr>
          <w:b/>
          <w:sz w:val="24"/>
        </w:rPr>
        <w:t xml:space="preserve">for primary outcome (step counts </w:t>
      </w:r>
      <w:r w:rsidR="009F3F0C">
        <w:rPr>
          <w:b/>
          <w:sz w:val="24"/>
        </w:rPr>
        <w:t>at 3 months and 12 months</w:t>
      </w:r>
      <w:r w:rsidR="00E61D6C">
        <w:rPr>
          <w:b/>
          <w:sz w:val="24"/>
        </w:rPr>
        <w:t>)</w:t>
      </w:r>
    </w:p>
    <w:p w:rsidR="00E61D6C" w:rsidRDefault="00E61D6C" w:rsidP="003904A9">
      <w:pPr>
        <w:tabs>
          <w:tab w:val="left" w:pos="142"/>
          <w:tab w:val="left" w:pos="3969"/>
          <w:tab w:val="left" w:pos="6237"/>
        </w:tabs>
        <w:spacing w:after="0"/>
        <w:rPr>
          <w:b/>
          <w:sz w:val="24"/>
        </w:rPr>
      </w:pPr>
    </w:p>
    <w:tbl>
      <w:tblPr>
        <w:tblStyle w:val="TableGrid"/>
        <w:tblW w:w="15417" w:type="dxa"/>
        <w:tblLayout w:type="fixed"/>
        <w:tblLook w:val="04A0"/>
      </w:tblPr>
      <w:tblGrid>
        <w:gridCol w:w="250"/>
        <w:gridCol w:w="7655"/>
        <w:gridCol w:w="992"/>
        <w:gridCol w:w="1276"/>
        <w:gridCol w:w="1701"/>
        <w:gridCol w:w="992"/>
        <w:gridCol w:w="1417"/>
        <w:gridCol w:w="1134"/>
      </w:tblGrid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3969" w:type="dxa"/>
            <w:gridSpan w:val="3"/>
          </w:tcPr>
          <w:p w:rsidR="00F63F79" w:rsidRPr="00645193" w:rsidRDefault="00645193" w:rsidP="00645193">
            <w:pPr>
              <w:rPr>
                <w:rFonts w:cs="Calibri"/>
                <w:b/>
                <w:bCs/>
                <w:lang w:eastAsia="en-GB"/>
              </w:rPr>
            </w:pPr>
            <w:r w:rsidRPr="00645193">
              <w:rPr>
                <w:b/>
                <w:sz w:val="24"/>
              </w:rPr>
              <w:t xml:space="preserve">Treatment effect at </w:t>
            </w:r>
            <w:r w:rsidR="00F63F79" w:rsidRPr="00645193">
              <w:rPr>
                <w:rFonts w:cs="Calibri"/>
                <w:b/>
                <w:bCs/>
                <w:lang w:eastAsia="en-GB"/>
              </w:rPr>
              <w:t>3 months</w:t>
            </w:r>
          </w:p>
        </w:tc>
        <w:tc>
          <w:tcPr>
            <w:tcW w:w="3543" w:type="dxa"/>
            <w:gridSpan w:val="3"/>
          </w:tcPr>
          <w:p w:rsidR="00F63F79" w:rsidRPr="00645193" w:rsidRDefault="00645193" w:rsidP="00645193">
            <w:pPr>
              <w:rPr>
                <w:rFonts w:cs="Calibri"/>
                <w:b/>
                <w:bCs/>
                <w:lang w:eastAsia="en-GB"/>
              </w:rPr>
            </w:pPr>
            <w:r w:rsidRPr="00645193">
              <w:rPr>
                <w:b/>
                <w:sz w:val="24"/>
              </w:rPr>
              <w:t xml:space="preserve">Treatment effect at </w:t>
            </w:r>
            <w:r w:rsidR="00F63F79" w:rsidRPr="00645193">
              <w:rPr>
                <w:rFonts w:cs="Calibri"/>
                <w:b/>
                <w:bCs/>
                <w:lang w:eastAsia="en-GB"/>
              </w:rPr>
              <w:t>12 months</w:t>
            </w:r>
          </w:p>
        </w:tc>
      </w:tr>
      <w:tr w:rsidR="00F63F79" w:rsidRPr="00694DE3" w:rsidTr="00F63F79">
        <w:tc>
          <w:tcPr>
            <w:tcW w:w="7905" w:type="dxa"/>
            <w:gridSpan w:val="2"/>
          </w:tcPr>
          <w:p w:rsidR="00F63F79" w:rsidRPr="00694DE3" w:rsidRDefault="00F63F79" w:rsidP="008F2E53">
            <w:pPr>
              <w:rPr>
                <w:rFonts w:cs="Calibri"/>
                <w:b/>
                <w:bCs/>
                <w:lang w:eastAsia="en-GB"/>
              </w:rPr>
            </w:pPr>
            <w:r w:rsidRPr="00694DE3">
              <w:rPr>
                <w:rFonts w:cs="Calibri"/>
                <w:b/>
                <w:bCs/>
                <w:lang w:eastAsia="en-GB"/>
              </w:rPr>
              <w:t xml:space="preserve">Analysis based on all </w:t>
            </w:r>
            <w:r>
              <w:rPr>
                <w:rFonts w:cs="Calibri"/>
                <w:b/>
                <w:bCs/>
                <w:lang w:eastAsia="en-GB"/>
              </w:rPr>
              <w:t>participants</w:t>
            </w:r>
            <w:r w:rsidRPr="00694DE3">
              <w:rPr>
                <w:rFonts w:cs="Calibri"/>
                <w:b/>
                <w:bCs/>
                <w:lang w:eastAsia="en-GB"/>
              </w:rPr>
              <w:t xml:space="preserve"> with follow-up data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lang w:eastAsia="en-GB"/>
              </w:rPr>
              <w:t>Effect</w:t>
            </w: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lang w:eastAsia="en-GB"/>
              </w:rPr>
              <w:t>95% CI</w:t>
            </w:r>
          </w:p>
        </w:tc>
        <w:tc>
          <w:tcPr>
            <w:tcW w:w="1701" w:type="dxa"/>
          </w:tcPr>
          <w:p w:rsidR="00F63F79" w:rsidRPr="00F63F79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i/>
                <w:lang w:eastAsia="en-GB"/>
              </w:rPr>
              <w:t>p</w:t>
            </w:r>
            <w:r>
              <w:rPr>
                <w:rFonts w:cs="Calibri"/>
                <w:b/>
                <w:bCs/>
                <w:lang w:eastAsia="en-GB"/>
              </w:rPr>
              <w:t>-value</w:t>
            </w:r>
          </w:p>
        </w:tc>
        <w:tc>
          <w:tcPr>
            <w:tcW w:w="992" w:type="dxa"/>
          </w:tcPr>
          <w:p w:rsidR="00F63F79" w:rsidRPr="00694DE3" w:rsidRDefault="00F63F79" w:rsidP="00DF03C9">
            <w:pPr>
              <w:rPr>
                <w:rFonts w:cs="Calibri"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lang w:eastAsia="en-GB"/>
              </w:rPr>
              <w:t>Effect</w:t>
            </w:r>
          </w:p>
        </w:tc>
        <w:tc>
          <w:tcPr>
            <w:tcW w:w="1417" w:type="dxa"/>
          </w:tcPr>
          <w:p w:rsidR="00F63F79" w:rsidRPr="00694DE3" w:rsidRDefault="00F63F79" w:rsidP="00DF03C9">
            <w:pPr>
              <w:rPr>
                <w:rFonts w:cs="Calibri"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lang w:eastAsia="en-GB"/>
              </w:rPr>
              <w:t>95% CI</w:t>
            </w:r>
          </w:p>
        </w:tc>
        <w:tc>
          <w:tcPr>
            <w:tcW w:w="1134" w:type="dxa"/>
          </w:tcPr>
          <w:p w:rsidR="00F63F79" w:rsidRPr="00F63F79" w:rsidRDefault="00F63F79" w:rsidP="00DF03C9">
            <w:pPr>
              <w:rPr>
                <w:rFonts w:cs="Calibri"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i/>
                <w:lang w:eastAsia="en-GB"/>
              </w:rPr>
              <w:t>p</w:t>
            </w:r>
            <w:r>
              <w:rPr>
                <w:rFonts w:cs="Calibri"/>
                <w:b/>
                <w:bCs/>
                <w:lang w:eastAsia="en-GB"/>
              </w:rPr>
              <w:t>-value</w:t>
            </w: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8F2E5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Model using daily step count, up to 7 observations per </w:t>
            </w:r>
            <w:r>
              <w:rPr>
                <w:rFonts w:cs="Calibri"/>
                <w:bCs/>
                <w:lang w:eastAsia="en-GB"/>
              </w:rPr>
              <w:t>participant</w:t>
            </w: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1037 </w:t>
            </w:r>
          </w:p>
        </w:tc>
        <w:tc>
          <w:tcPr>
            <w:tcW w:w="1276" w:type="dxa"/>
          </w:tcPr>
          <w:p w:rsidR="00F63F79" w:rsidRPr="00694DE3" w:rsidRDefault="00F63F79" w:rsidP="00F836C8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513, 1560)</w:t>
            </w:r>
          </w:p>
        </w:tc>
        <w:tc>
          <w:tcPr>
            <w:tcW w:w="1701" w:type="dxa"/>
          </w:tcPr>
          <w:p w:rsidR="00F63F79" w:rsidRPr="00694DE3" w:rsidRDefault="00DA2F95" w:rsidP="00694DE3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&lt;0.001</w:t>
            </w: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609 </w:t>
            </w:r>
          </w:p>
        </w:tc>
        <w:tc>
          <w:tcPr>
            <w:tcW w:w="1417" w:type="dxa"/>
          </w:tcPr>
          <w:p w:rsidR="00F63F79" w:rsidRPr="00694DE3" w:rsidRDefault="00F63F79" w:rsidP="00F836C8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104, 1115)</w:t>
            </w:r>
          </w:p>
        </w:tc>
        <w:tc>
          <w:tcPr>
            <w:tcW w:w="1134" w:type="dxa"/>
          </w:tcPr>
          <w:p w:rsidR="00F63F79" w:rsidRPr="00694DE3" w:rsidRDefault="00DA2F95" w:rsidP="00F836C8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0.018</w:t>
            </w: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Model using adjusted average daily step count, 1 observation per </w:t>
            </w:r>
            <w:r>
              <w:rPr>
                <w:rFonts w:cs="Calibri"/>
                <w:bCs/>
                <w:lang w:eastAsia="en-GB"/>
              </w:rPr>
              <w:t>participant</w:t>
            </w: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1041 </w:t>
            </w:r>
          </w:p>
        </w:tc>
        <w:tc>
          <w:tcPr>
            <w:tcW w:w="1276" w:type="dxa"/>
          </w:tcPr>
          <w:p w:rsidR="00F63F79" w:rsidRPr="00694DE3" w:rsidRDefault="00F63F79" w:rsidP="00F836C8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519, 1563)</w:t>
            </w:r>
          </w:p>
        </w:tc>
        <w:tc>
          <w:tcPr>
            <w:tcW w:w="1701" w:type="dxa"/>
          </w:tcPr>
          <w:p w:rsidR="00F63F79" w:rsidRPr="00694DE3" w:rsidRDefault="00DA2F95" w:rsidP="00694DE3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&lt;0.001</w:t>
            </w: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610 </w:t>
            </w:r>
          </w:p>
        </w:tc>
        <w:tc>
          <w:tcPr>
            <w:tcW w:w="1417" w:type="dxa"/>
          </w:tcPr>
          <w:p w:rsidR="00F63F79" w:rsidRPr="00694DE3" w:rsidRDefault="00F63F79" w:rsidP="00F836C8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104, 1117)</w:t>
            </w:r>
          </w:p>
        </w:tc>
        <w:tc>
          <w:tcPr>
            <w:tcW w:w="1134" w:type="dxa"/>
          </w:tcPr>
          <w:p w:rsidR="00F63F79" w:rsidRPr="00694DE3" w:rsidRDefault="00DA2F95" w:rsidP="00F836C8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0.018</w:t>
            </w: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7905" w:type="dxa"/>
            <w:gridSpan w:val="2"/>
          </w:tcPr>
          <w:p w:rsidR="00F63F79" w:rsidRPr="00694DE3" w:rsidRDefault="00F63F79" w:rsidP="006E0809">
            <w:pPr>
              <w:rPr>
                <w:rFonts w:cs="Calibri"/>
                <w:b/>
                <w:bCs/>
                <w:lang w:eastAsia="en-GB"/>
              </w:rPr>
            </w:pPr>
            <w:r w:rsidRPr="00694DE3">
              <w:rPr>
                <w:rFonts w:cs="Calibri"/>
                <w:b/>
                <w:bCs/>
                <w:lang w:eastAsia="en-GB"/>
              </w:rPr>
              <w:t>Missing at random</w:t>
            </w:r>
            <w:r>
              <w:rPr>
                <w:rFonts w:cs="Calibri"/>
                <w:b/>
                <w:bCs/>
                <w:lang w:eastAsia="en-GB"/>
              </w:rPr>
              <w:t xml:space="preserve">. 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7905" w:type="dxa"/>
            <w:gridSpan w:val="2"/>
          </w:tcPr>
          <w:p w:rsidR="00F63F79" w:rsidRPr="006E0809" w:rsidRDefault="00F63F79" w:rsidP="008F2E53">
            <w:pPr>
              <w:rPr>
                <w:rFonts w:cs="Calibri"/>
                <w:bCs/>
                <w:lang w:eastAsia="en-GB"/>
              </w:rPr>
            </w:pPr>
            <w:r w:rsidRPr="006E0809">
              <w:rPr>
                <w:rFonts w:cs="Calibri"/>
                <w:bCs/>
                <w:lang w:eastAsia="en-GB"/>
              </w:rPr>
              <w:t xml:space="preserve">Analysis conditional on covariates.  Models using imputed step counts for </w:t>
            </w:r>
            <w:r>
              <w:rPr>
                <w:rFonts w:cs="Calibri"/>
                <w:bCs/>
                <w:lang w:eastAsia="en-GB"/>
              </w:rPr>
              <w:t>participants</w:t>
            </w:r>
            <w:r w:rsidRPr="006E0809">
              <w:rPr>
                <w:rFonts w:cs="Calibri"/>
                <w:bCs/>
                <w:lang w:eastAsia="en-GB"/>
              </w:rPr>
              <w:t xml:space="preserve"> with no follow-up data.</w:t>
            </w:r>
          </w:p>
        </w:tc>
        <w:tc>
          <w:tcPr>
            <w:tcW w:w="992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Imputed using treatment group, baseline steps, gender, age, practice, month of baseline </w:t>
            </w:r>
            <w:proofErr w:type="spellStart"/>
            <w:r w:rsidRPr="00694DE3">
              <w:rPr>
                <w:rFonts w:cs="Calibri"/>
                <w:bCs/>
                <w:lang w:eastAsia="en-GB"/>
              </w:rPr>
              <w:t>accelerometry</w:t>
            </w:r>
            <w:proofErr w:type="spellEnd"/>
          </w:p>
        </w:tc>
        <w:tc>
          <w:tcPr>
            <w:tcW w:w="992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1051 </w:t>
            </w:r>
          </w:p>
        </w:tc>
        <w:tc>
          <w:tcPr>
            <w:tcW w:w="1276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532, 1571)</w:t>
            </w:r>
          </w:p>
        </w:tc>
        <w:tc>
          <w:tcPr>
            <w:tcW w:w="1701" w:type="dxa"/>
          </w:tcPr>
          <w:p w:rsidR="00F63F79" w:rsidRPr="00694DE3" w:rsidRDefault="00DA2F95" w:rsidP="00AB64A1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&lt;0.001</w:t>
            </w:r>
          </w:p>
        </w:tc>
        <w:tc>
          <w:tcPr>
            <w:tcW w:w="992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607 </w:t>
            </w:r>
          </w:p>
        </w:tc>
        <w:tc>
          <w:tcPr>
            <w:tcW w:w="1417" w:type="dxa"/>
          </w:tcPr>
          <w:p w:rsidR="00F63F79" w:rsidRPr="00694DE3" w:rsidRDefault="00F63F79" w:rsidP="00AB64A1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90, 1124)</w:t>
            </w:r>
          </w:p>
        </w:tc>
        <w:tc>
          <w:tcPr>
            <w:tcW w:w="1134" w:type="dxa"/>
          </w:tcPr>
          <w:p w:rsidR="00F63F79" w:rsidRPr="00694DE3" w:rsidRDefault="00DA2F95" w:rsidP="00AB64A1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0.021</w:t>
            </w: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264A91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Imputed using treatment group, baseline steps, gender, age, practice, month of baseline </w:t>
            </w:r>
            <w:proofErr w:type="spellStart"/>
            <w:r w:rsidRPr="00694DE3">
              <w:rPr>
                <w:rFonts w:cs="Calibri"/>
                <w:bCs/>
                <w:lang w:eastAsia="en-GB"/>
              </w:rPr>
              <w:t>accelerometry</w:t>
            </w:r>
            <w:proofErr w:type="spellEnd"/>
            <w:r w:rsidRPr="00694DE3">
              <w:rPr>
                <w:rFonts w:cs="Calibri"/>
                <w:bCs/>
                <w:lang w:eastAsia="en-GB"/>
              </w:rPr>
              <w:t>,  IMD and self-reported pain</w:t>
            </w:r>
          </w:p>
        </w:tc>
        <w:tc>
          <w:tcPr>
            <w:tcW w:w="992" w:type="dxa"/>
          </w:tcPr>
          <w:p w:rsidR="00F63F79" w:rsidRPr="00694DE3" w:rsidRDefault="00F63F79" w:rsidP="0025550E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1050 </w:t>
            </w:r>
          </w:p>
        </w:tc>
        <w:tc>
          <w:tcPr>
            <w:tcW w:w="1276" w:type="dxa"/>
          </w:tcPr>
          <w:p w:rsidR="00F63F79" w:rsidRPr="00694DE3" w:rsidRDefault="00F63F79" w:rsidP="0025550E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521, 1579)</w:t>
            </w:r>
          </w:p>
        </w:tc>
        <w:tc>
          <w:tcPr>
            <w:tcW w:w="1701" w:type="dxa"/>
          </w:tcPr>
          <w:p w:rsidR="00F63F79" w:rsidRPr="00694DE3" w:rsidRDefault="00DA2F95" w:rsidP="0025550E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&lt;0.001</w:t>
            </w:r>
          </w:p>
        </w:tc>
        <w:tc>
          <w:tcPr>
            <w:tcW w:w="992" w:type="dxa"/>
          </w:tcPr>
          <w:p w:rsidR="00F63F79" w:rsidRPr="00694DE3" w:rsidRDefault="00F63F79" w:rsidP="0025550E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605 </w:t>
            </w:r>
          </w:p>
        </w:tc>
        <w:tc>
          <w:tcPr>
            <w:tcW w:w="1417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97, 1112)</w:t>
            </w:r>
          </w:p>
        </w:tc>
        <w:tc>
          <w:tcPr>
            <w:tcW w:w="1134" w:type="dxa"/>
          </w:tcPr>
          <w:p w:rsidR="00F63F79" w:rsidRPr="00694DE3" w:rsidRDefault="00DA2F95" w:rsidP="00694DE3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0.020</w:t>
            </w: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Imputed using treatment group, baseline steps, gender, age, practice, month of baseline </w:t>
            </w:r>
            <w:proofErr w:type="spellStart"/>
            <w:r w:rsidRPr="00694DE3">
              <w:rPr>
                <w:rFonts w:cs="Calibri"/>
                <w:bCs/>
                <w:lang w:eastAsia="en-GB"/>
              </w:rPr>
              <w:t>accelerometry</w:t>
            </w:r>
            <w:proofErr w:type="spellEnd"/>
            <w:r w:rsidRPr="00694DE3">
              <w:rPr>
                <w:rFonts w:cs="Calibri"/>
                <w:bCs/>
                <w:lang w:eastAsia="en-GB"/>
              </w:rPr>
              <w:t>,  IMD, self-reported pain and fat mass</w:t>
            </w:r>
          </w:p>
        </w:tc>
        <w:tc>
          <w:tcPr>
            <w:tcW w:w="992" w:type="dxa"/>
          </w:tcPr>
          <w:p w:rsidR="00F63F79" w:rsidRPr="00694DE3" w:rsidRDefault="00F63F79" w:rsidP="0022322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1049 </w:t>
            </w:r>
          </w:p>
        </w:tc>
        <w:tc>
          <w:tcPr>
            <w:tcW w:w="1276" w:type="dxa"/>
          </w:tcPr>
          <w:p w:rsidR="00F63F79" w:rsidRPr="00694DE3" w:rsidRDefault="00F63F79" w:rsidP="0022322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531, 1567)</w:t>
            </w:r>
          </w:p>
        </w:tc>
        <w:tc>
          <w:tcPr>
            <w:tcW w:w="1701" w:type="dxa"/>
          </w:tcPr>
          <w:p w:rsidR="00F63F79" w:rsidRPr="00694DE3" w:rsidRDefault="00DA2F95" w:rsidP="00223223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&lt;0.001</w:t>
            </w:r>
          </w:p>
        </w:tc>
        <w:tc>
          <w:tcPr>
            <w:tcW w:w="992" w:type="dxa"/>
          </w:tcPr>
          <w:p w:rsidR="00F63F79" w:rsidRPr="00694DE3" w:rsidRDefault="00F63F79" w:rsidP="0022322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599 </w:t>
            </w:r>
          </w:p>
        </w:tc>
        <w:tc>
          <w:tcPr>
            <w:tcW w:w="1417" w:type="dxa"/>
          </w:tcPr>
          <w:p w:rsidR="00F63F79" w:rsidRPr="00694DE3" w:rsidRDefault="00F63F79" w:rsidP="0022322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95, 1102)</w:t>
            </w:r>
          </w:p>
        </w:tc>
        <w:tc>
          <w:tcPr>
            <w:tcW w:w="1134" w:type="dxa"/>
          </w:tcPr>
          <w:p w:rsidR="00F63F79" w:rsidRPr="00694DE3" w:rsidRDefault="00DA2F95" w:rsidP="00223223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0.020</w:t>
            </w: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7905" w:type="dxa"/>
            <w:gridSpan w:val="2"/>
          </w:tcPr>
          <w:p w:rsidR="00F63F79" w:rsidRPr="00694DE3" w:rsidRDefault="00F63F79" w:rsidP="006E0809">
            <w:pPr>
              <w:rPr>
                <w:rFonts w:cs="Calibri"/>
                <w:b/>
                <w:bCs/>
                <w:lang w:eastAsia="en-GB"/>
              </w:rPr>
            </w:pPr>
            <w:r w:rsidRPr="00694DE3">
              <w:rPr>
                <w:rFonts w:cs="Calibri"/>
                <w:b/>
                <w:bCs/>
                <w:lang w:eastAsia="en-GB"/>
              </w:rPr>
              <w:t>Missing not at random</w:t>
            </w:r>
            <w:r>
              <w:rPr>
                <w:rFonts w:cs="Calibri"/>
                <w:b/>
                <w:bCs/>
                <w:lang w:eastAsia="en-GB"/>
              </w:rPr>
              <w:t xml:space="preserve">. 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7905" w:type="dxa"/>
            <w:gridSpan w:val="2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E0809">
              <w:rPr>
                <w:rFonts w:cs="Calibri"/>
                <w:bCs/>
                <w:lang w:eastAsia="en-GB"/>
              </w:rPr>
              <w:t>Analysis based on extreme assumptions for missing data.  Change in mean steps in control group from baseline to 3 and 12 months is 0.</w:t>
            </w:r>
          </w:p>
        </w:tc>
        <w:tc>
          <w:tcPr>
            <w:tcW w:w="992" w:type="dxa"/>
          </w:tcPr>
          <w:p w:rsidR="00F63F79" w:rsidRPr="006E0809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E0809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E0809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E0809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E0809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E0809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7905" w:type="dxa"/>
            <w:gridSpan w:val="2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Change in mean steps in treatment group from baseline to 3 months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F1594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-3000</w:t>
            </w: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848 </w:t>
            </w: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326, 1370)</w:t>
            </w:r>
          </w:p>
        </w:tc>
        <w:tc>
          <w:tcPr>
            <w:tcW w:w="1701" w:type="dxa"/>
          </w:tcPr>
          <w:p w:rsidR="00F63F79" w:rsidRPr="00694DE3" w:rsidRDefault="004E4935" w:rsidP="00D63D99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0.001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F1594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0</w:t>
            </w: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1008 </w:t>
            </w: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486, 1530)</w:t>
            </w:r>
          </w:p>
        </w:tc>
        <w:tc>
          <w:tcPr>
            <w:tcW w:w="1701" w:type="dxa"/>
          </w:tcPr>
          <w:p w:rsidR="00F63F79" w:rsidRPr="00694DE3" w:rsidRDefault="004E4935" w:rsidP="00D63D99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&lt;0.001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F1594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+3000</w:t>
            </w: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1168 </w:t>
            </w: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646, 1690)</w:t>
            </w:r>
          </w:p>
        </w:tc>
        <w:tc>
          <w:tcPr>
            <w:tcW w:w="1701" w:type="dxa"/>
          </w:tcPr>
          <w:p w:rsidR="00F63F79" w:rsidRPr="00694DE3" w:rsidRDefault="004E4935" w:rsidP="00D63D99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&lt;0.001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7905" w:type="dxa"/>
            <w:gridSpan w:val="2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Change in mean steps in treatment group from baseline to 12 months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134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377B5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-1500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585 </w:t>
            </w:r>
          </w:p>
        </w:tc>
        <w:tc>
          <w:tcPr>
            <w:tcW w:w="1417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79, 1092)</w:t>
            </w:r>
          </w:p>
        </w:tc>
        <w:tc>
          <w:tcPr>
            <w:tcW w:w="1134" w:type="dxa"/>
          </w:tcPr>
          <w:p w:rsidR="00F63F79" w:rsidRPr="00694DE3" w:rsidRDefault="004E4935" w:rsidP="00694DE3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0.023</w:t>
            </w: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377B5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0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715 </w:t>
            </w: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209, 1222)</w:t>
            </w:r>
          </w:p>
        </w:tc>
        <w:tc>
          <w:tcPr>
            <w:tcW w:w="1134" w:type="dxa"/>
          </w:tcPr>
          <w:p w:rsidR="00F63F79" w:rsidRPr="00694DE3" w:rsidRDefault="004E4935" w:rsidP="00D63D99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0.006</w:t>
            </w:r>
          </w:p>
        </w:tc>
      </w:tr>
      <w:tr w:rsidR="00F63F79" w:rsidRPr="00694DE3" w:rsidTr="00F63F79">
        <w:tc>
          <w:tcPr>
            <w:tcW w:w="250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7655" w:type="dxa"/>
          </w:tcPr>
          <w:p w:rsidR="00F63F79" w:rsidRPr="00694DE3" w:rsidRDefault="00F63F79" w:rsidP="00D377B5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+1500</w:t>
            </w:r>
          </w:p>
        </w:tc>
        <w:tc>
          <w:tcPr>
            <w:tcW w:w="992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276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1701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</w:p>
        </w:tc>
        <w:tc>
          <w:tcPr>
            <w:tcW w:w="992" w:type="dxa"/>
          </w:tcPr>
          <w:p w:rsidR="00F63F79" w:rsidRPr="00694DE3" w:rsidRDefault="00F63F79" w:rsidP="00694DE3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 xml:space="preserve">845 </w:t>
            </w:r>
          </w:p>
        </w:tc>
        <w:tc>
          <w:tcPr>
            <w:tcW w:w="1417" w:type="dxa"/>
          </w:tcPr>
          <w:p w:rsidR="00F63F79" w:rsidRPr="00694DE3" w:rsidRDefault="00F63F79" w:rsidP="00D63D99">
            <w:pPr>
              <w:rPr>
                <w:rFonts w:cs="Calibri"/>
                <w:bCs/>
                <w:lang w:eastAsia="en-GB"/>
              </w:rPr>
            </w:pPr>
            <w:r w:rsidRPr="00694DE3">
              <w:rPr>
                <w:rFonts w:cs="Calibri"/>
                <w:bCs/>
                <w:lang w:eastAsia="en-GB"/>
              </w:rPr>
              <w:t>(339, 1352)</w:t>
            </w:r>
          </w:p>
        </w:tc>
        <w:tc>
          <w:tcPr>
            <w:tcW w:w="1134" w:type="dxa"/>
          </w:tcPr>
          <w:p w:rsidR="00F63F79" w:rsidRPr="00694DE3" w:rsidRDefault="004E4935" w:rsidP="00D63D99">
            <w:pPr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0.001</w:t>
            </w:r>
          </w:p>
        </w:tc>
      </w:tr>
    </w:tbl>
    <w:p w:rsidR="009B4C07" w:rsidRDefault="009B4C07" w:rsidP="000D60A4">
      <w:pPr>
        <w:tabs>
          <w:tab w:val="left" w:pos="284"/>
          <w:tab w:val="left" w:pos="851"/>
          <w:tab w:val="left" w:pos="7371"/>
          <w:tab w:val="left" w:pos="10206"/>
          <w:tab w:val="right" w:pos="10490"/>
        </w:tabs>
        <w:spacing w:after="0"/>
        <w:rPr>
          <w:rFonts w:cs="Calibri"/>
          <w:bCs/>
          <w:lang w:eastAsia="en-GB"/>
        </w:rPr>
      </w:pPr>
    </w:p>
    <w:p w:rsidR="00645193" w:rsidRDefault="00645193" w:rsidP="00645193">
      <w:pPr>
        <w:tabs>
          <w:tab w:val="left" w:pos="284"/>
          <w:tab w:val="left" w:pos="851"/>
          <w:tab w:val="right" w:pos="9072"/>
          <w:tab w:val="left" w:pos="10206"/>
        </w:tabs>
        <w:spacing w:after="0"/>
        <w:rPr>
          <w:rFonts w:cs="Calibri"/>
          <w:bCs/>
          <w:lang w:eastAsia="en-GB"/>
        </w:rPr>
      </w:pPr>
      <w:r>
        <w:rPr>
          <w:rFonts w:cs="Calibri"/>
          <w:bCs/>
          <w:sz w:val="20"/>
          <w:lang w:eastAsia="en-GB"/>
        </w:rPr>
        <w:t>The treatment effect is the difference between groups (</w:t>
      </w:r>
      <w:r w:rsidR="00316BB6">
        <w:rPr>
          <w:rFonts w:cs="Calibri"/>
          <w:bCs/>
          <w:sz w:val="20"/>
          <w:lang w:eastAsia="en-GB"/>
        </w:rPr>
        <w:t>Intervention – Control</w:t>
      </w:r>
      <w:r>
        <w:rPr>
          <w:rFonts w:cs="Calibri"/>
          <w:bCs/>
          <w:sz w:val="20"/>
          <w:lang w:eastAsia="en-GB"/>
        </w:rPr>
        <w:t>) in the change from baseline at 3 months and 12 months.</w:t>
      </w:r>
      <w:r w:rsidRPr="00B33797">
        <w:rPr>
          <w:rFonts w:cs="Calibri"/>
          <w:bCs/>
          <w:sz w:val="20"/>
          <w:lang w:eastAsia="en-GB"/>
        </w:rPr>
        <w:t xml:space="preserve"> </w:t>
      </w:r>
    </w:p>
    <w:p w:rsidR="00645193" w:rsidRDefault="00B33797" w:rsidP="009B4C07">
      <w:pPr>
        <w:tabs>
          <w:tab w:val="left" w:pos="284"/>
          <w:tab w:val="left" w:pos="851"/>
          <w:tab w:val="right" w:pos="9072"/>
          <w:tab w:val="left" w:pos="10206"/>
        </w:tabs>
        <w:spacing w:after="0"/>
        <w:rPr>
          <w:rFonts w:cs="Calibri"/>
          <w:bCs/>
          <w:sz w:val="20"/>
          <w:lang w:eastAsia="en-GB"/>
        </w:rPr>
      </w:pPr>
      <w:r w:rsidRPr="00B33797">
        <w:rPr>
          <w:rFonts w:cs="Calibri"/>
          <w:bCs/>
          <w:sz w:val="20"/>
          <w:lang w:eastAsia="en-GB"/>
        </w:rPr>
        <w:t xml:space="preserve">Imputations </w:t>
      </w:r>
      <w:r w:rsidR="00645193">
        <w:rPr>
          <w:rFonts w:cs="Calibri"/>
          <w:bCs/>
          <w:sz w:val="20"/>
          <w:lang w:eastAsia="en-GB"/>
        </w:rPr>
        <w:t xml:space="preserve">were </w:t>
      </w:r>
      <w:r w:rsidRPr="00B33797">
        <w:rPr>
          <w:rFonts w:cs="Calibri"/>
          <w:bCs/>
          <w:sz w:val="20"/>
          <w:lang w:eastAsia="en-GB"/>
        </w:rPr>
        <w:t xml:space="preserve">carried out using </w:t>
      </w:r>
      <w:r w:rsidRPr="00B33797">
        <w:rPr>
          <w:rFonts w:cs="Calibri"/>
          <w:bCs/>
          <w:i/>
          <w:sz w:val="20"/>
          <w:lang w:eastAsia="en-GB"/>
        </w:rPr>
        <w:t>mi impute</w:t>
      </w:r>
      <w:r w:rsidR="003075F7">
        <w:rPr>
          <w:rFonts w:cs="Calibri"/>
          <w:bCs/>
          <w:sz w:val="20"/>
          <w:lang w:eastAsia="en-GB"/>
        </w:rPr>
        <w:t xml:space="preserve"> in Stata, </w:t>
      </w:r>
      <w:r w:rsidR="00645193">
        <w:rPr>
          <w:rFonts w:cs="Calibri"/>
          <w:bCs/>
          <w:sz w:val="20"/>
          <w:lang w:eastAsia="en-GB"/>
        </w:rPr>
        <w:t xml:space="preserve">with </w:t>
      </w:r>
      <w:r w:rsidR="003075F7">
        <w:rPr>
          <w:rFonts w:cs="Calibri"/>
          <w:bCs/>
          <w:sz w:val="20"/>
          <w:lang w:eastAsia="en-GB"/>
        </w:rPr>
        <w:t xml:space="preserve">20 iterations and defining the random seed.  </w:t>
      </w:r>
      <w:proofErr w:type="spellStart"/>
      <w:proofErr w:type="gramStart"/>
      <w:r w:rsidR="003075F7">
        <w:rPr>
          <w:rFonts w:cs="Calibri"/>
          <w:bCs/>
          <w:sz w:val="20"/>
          <w:lang w:eastAsia="en-GB"/>
        </w:rPr>
        <w:t>xtmixed</w:t>
      </w:r>
      <w:proofErr w:type="spellEnd"/>
      <w:proofErr w:type="gramEnd"/>
      <w:r w:rsidR="003075F7">
        <w:rPr>
          <w:rFonts w:cs="Calibri"/>
          <w:bCs/>
          <w:sz w:val="20"/>
          <w:lang w:eastAsia="en-GB"/>
        </w:rPr>
        <w:t xml:space="preserve"> model</w:t>
      </w:r>
      <w:r w:rsidR="00645193">
        <w:rPr>
          <w:rFonts w:cs="Calibri"/>
          <w:bCs/>
          <w:sz w:val="20"/>
          <w:lang w:eastAsia="en-GB"/>
        </w:rPr>
        <w:t xml:space="preserve">s were then </w:t>
      </w:r>
      <w:r w:rsidR="003075F7">
        <w:rPr>
          <w:rFonts w:cs="Calibri"/>
          <w:bCs/>
          <w:sz w:val="20"/>
          <w:lang w:eastAsia="en-GB"/>
        </w:rPr>
        <w:t xml:space="preserve">fitted using </w:t>
      </w:r>
      <w:r w:rsidR="003075F7">
        <w:rPr>
          <w:rFonts w:cs="Calibri"/>
          <w:bCs/>
          <w:i/>
          <w:sz w:val="20"/>
          <w:lang w:eastAsia="en-GB"/>
        </w:rPr>
        <w:t xml:space="preserve">mi estimate: </w:t>
      </w:r>
      <w:proofErr w:type="spellStart"/>
      <w:r w:rsidR="003075F7">
        <w:rPr>
          <w:rFonts w:cs="Calibri"/>
          <w:bCs/>
          <w:i/>
          <w:sz w:val="20"/>
          <w:lang w:eastAsia="en-GB"/>
        </w:rPr>
        <w:t>xtmixed</w:t>
      </w:r>
      <w:proofErr w:type="spellEnd"/>
      <w:r w:rsidR="003075F7">
        <w:rPr>
          <w:rFonts w:cs="Calibri"/>
          <w:bCs/>
          <w:i/>
          <w:sz w:val="20"/>
          <w:lang w:eastAsia="en-GB"/>
        </w:rPr>
        <w:t xml:space="preserve"> …..</w:t>
      </w:r>
      <w:r w:rsidR="003075F7">
        <w:rPr>
          <w:rFonts w:cs="Calibri"/>
          <w:bCs/>
          <w:sz w:val="20"/>
          <w:lang w:eastAsia="en-GB"/>
        </w:rPr>
        <w:t xml:space="preserve"> </w:t>
      </w:r>
    </w:p>
    <w:p w:rsidR="00645193" w:rsidRDefault="00645193">
      <w:pPr>
        <w:tabs>
          <w:tab w:val="left" w:pos="284"/>
          <w:tab w:val="left" w:pos="851"/>
          <w:tab w:val="right" w:pos="9072"/>
          <w:tab w:val="left" w:pos="10206"/>
        </w:tabs>
        <w:spacing w:after="0"/>
        <w:rPr>
          <w:rFonts w:cs="Calibri"/>
          <w:bCs/>
          <w:lang w:eastAsia="en-GB"/>
        </w:rPr>
      </w:pPr>
      <w:bookmarkStart w:id="0" w:name="_GoBack"/>
      <w:bookmarkEnd w:id="0"/>
    </w:p>
    <w:sectPr w:rsidR="00645193" w:rsidSect="00F9270B">
      <w:headerReference w:type="default" r:id="rId6"/>
      <w:pgSz w:w="16838" w:h="11906" w:orient="landscape"/>
      <w:pgMar w:top="737" w:right="794" w:bottom="680" w:left="79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4E50" w:rsidRDefault="00EE4E50" w:rsidP="003C5189">
      <w:pPr>
        <w:spacing w:after="0" w:line="240" w:lineRule="auto"/>
      </w:pPr>
      <w:r>
        <w:separator/>
      </w:r>
    </w:p>
  </w:endnote>
  <w:endnote w:type="continuationSeparator" w:id="0">
    <w:p w:rsidR="00EE4E50" w:rsidRDefault="00EE4E50" w:rsidP="003C5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4E50" w:rsidRDefault="00EE4E50" w:rsidP="003C5189">
      <w:pPr>
        <w:spacing w:after="0" w:line="240" w:lineRule="auto"/>
      </w:pPr>
      <w:r>
        <w:separator/>
      </w:r>
    </w:p>
  </w:footnote>
  <w:footnote w:type="continuationSeparator" w:id="0">
    <w:p w:rsidR="00EE4E50" w:rsidRDefault="00EE4E50" w:rsidP="003C51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5734" w:rsidRDefault="00CB5734" w:rsidP="00CB5734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/>
  <w:rsids>
    <w:rsidRoot w:val="009D4BD4"/>
    <w:rsid w:val="00015736"/>
    <w:rsid w:val="00044FD8"/>
    <w:rsid w:val="00050120"/>
    <w:rsid w:val="000650F2"/>
    <w:rsid w:val="000959BC"/>
    <w:rsid w:val="000A393E"/>
    <w:rsid w:val="000A7D00"/>
    <w:rsid w:val="000B7E28"/>
    <w:rsid w:val="000D0368"/>
    <w:rsid w:val="000D1CF3"/>
    <w:rsid w:val="000D60A4"/>
    <w:rsid w:val="000E2ABE"/>
    <w:rsid w:val="001042FC"/>
    <w:rsid w:val="001150C2"/>
    <w:rsid w:val="00127EA1"/>
    <w:rsid w:val="00155192"/>
    <w:rsid w:val="001D0FEE"/>
    <w:rsid w:val="0020642E"/>
    <w:rsid w:val="002201E9"/>
    <w:rsid w:val="002227AD"/>
    <w:rsid w:val="00245251"/>
    <w:rsid w:val="002517FF"/>
    <w:rsid w:val="00251B33"/>
    <w:rsid w:val="0026475C"/>
    <w:rsid w:val="00266AD2"/>
    <w:rsid w:val="00282B6E"/>
    <w:rsid w:val="00296787"/>
    <w:rsid w:val="002A1759"/>
    <w:rsid w:val="002B5915"/>
    <w:rsid w:val="002F1F77"/>
    <w:rsid w:val="00302569"/>
    <w:rsid w:val="003075F7"/>
    <w:rsid w:val="00316BB6"/>
    <w:rsid w:val="0034348F"/>
    <w:rsid w:val="00352987"/>
    <w:rsid w:val="0036434E"/>
    <w:rsid w:val="003904A9"/>
    <w:rsid w:val="003A34B8"/>
    <w:rsid w:val="003B5643"/>
    <w:rsid w:val="003C5189"/>
    <w:rsid w:val="003D012E"/>
    <w:rsid w:val="003D3C63"/>
    <w:rsid w:val="003E191D"/>
    <w:rsid w:val="0042440F"/>
    <w:rsid w:val="004267C9"/>
    <w:rsid w:val="00450AF5"/>
    <w:rsid w:val="00460836"/>
    <w:rsid w:val="00466FE4"/>
    <w:rsid w:val="004A25ED"/>
    <w:rsid w:val="004A4D14"/>
    <w:rsid w:val="004C6B3C"/>
    <w:rsid w:val="004D476F"/>
    <w:rsid w:val="004D4F9E"/>
    <w:rsid w:val="004E4935"/>
    <w:rsid w:val="004F3D40"/>
    <w:rsid w:val="00521121"/>
    <w:rsid w:val="00524CBE"/>
    <w:rsid w:val="00545F95"/>
    <w:rsid w:val="00563354"/>
    <w:rsid w:val="0059639F"/>
    <w:rsid w:val="005B5817"/>
    <w:rsid w:val="005C0735"/>
    <w:rsid w:val="005C076A"/>
    <w:rsid w:val="005C0872"/>
    <w:rsid w:val="0063241B"/>
    <w:rsid w:val="00645193"/>
    <w:rsid w:val="0064524E"/>
    <w:rsid w:val="00685B8A"/>
    <w:rsid w:val="00694DE3"/>
    <w:rsid w:val="006E0809"/>
    <w:rsid w:val="006F78A3"/>
    <w:rsid w:val="007017BB"/>
    <w:rsid w:val="007075B1"/>
    <w:rsid w:val="00713F8B"/>
    <w:rsid w:val="00715BA1"/>
    <w:rsid w:val="00717FB2"/>
    <w:rsid w:val="00737AA4"/>
    <w:rsid w:val="0074491E"/>
    <w:rsid w:val="0075590C"/>
    <w:rsid w:val="00786151"/>
    <w:rsid w:val="007B04DB"/>
    <w:rsid w:val="007B60A6"/>
    <w:rsid w:val="007B784A"/>
    <w:rsid w:val="007C3D17"/>
    <w:rsid w:val="007C4AF8"/>
    <w:rsid w:val="007D2148"/>
    <w:rsid w:val="007D534E"/>
    <w:rsid w:val="00800260"/>
    <w:rsid w:val="00800F4F"/>
    <w:rsid w:val="008359EB"/>
    <w:rsid w:val="00866F76"/>
    <w:rsid w:val="008756EE"/>
    <w:rsid w:val="00877B56"/>
    <w:rsid w:val="0089103E"/>
    <w:rsid w:val="008A21AF"/>
    <w:rsid w:val="008A4449"/>
    <w:rsid w:val="008B184F"/>
    <w:rsid w:val="008B4ED7"/>
    <w:rsid w:val="008C0BA5"/>
    <w:rsid w:val="008C3137"/>
    <w:rsid w:val="008C36BB"/>
    <w:rsid w:val="008D3156"/>
    <w:rsid w:val="008F2E53"/>
    <w:rsid w:val="008F7F8A"/>
    <w:rsid w:val="0090346E"/>
    <w:rsid w:val="00915284"/>
    <w:rsid w:val="00927153"/>
    <w:rsid w:val="00932CB5"/>
    <w:rsid w:val="00951630"/>
    <w:rsid w:val="009707AC"/>
    <w:rsid w:val="00974609"/>
    <w:rsid w:val="009765A4"/>
    <w:rsid w:val="00994277"/>
    <w:rsid w:val="009A0A62"/>
    <w:rsid w:val="009B4C07"/>
    <w:rsid w:val="009C38A5"/>
    <w:rsid w:val="009C6E96"/>
    <w:rsid w:val="009C7237"/>
    <w:rsid w:val="009D21E1"/>
    <w:rsid w:val="009D4BD4"/>
    <w:rsid w:val="009D6E36"/>
    <w:rsid w:val="009F3F0C"/>
    <w:rsid w:val="00A01D07"/>
    <w:rsid w:val="00A16BE8"/>
    <w:rsid w:val="00A20715"/>
    <w:rsid w:val="00A2531F"/>
    <w:rsid w:val="00A6196D"/>
    <w:rsid w:val="00A75286"/>
    <w:rsid w:val="00A817C9"/>
    <w:rsid w:val="00A8516C"/>
    <w:rsid w:val="00A96F42"/>
    <w:rsid w:val="00AA65A9"/>
    <w:rsid w:val="00AB317D"/>
    <w:rsid w:val="00AD4833"/>
    <w:rsid w:val="00AD574F"/>
    <w:rsid w:val="00AD7955"/>
    <w:rsid w:val="00B029D2"/>
    <w:rsid w:val="00B034AD"/>
    <w:rsid w:val="00B059F8"/>
    <w:rsid w:val="00B11237"/>
    <w:rsid w:val="00B20A35"/>
    <w:rsid w:val="00B26323"/>
    <w:rsid w:val="00B33797"/>
    <w:rsid w:val="00B457C0"/>
    <w:rsid w:val="00B51CD8"/>
    <w:rsid w:val="00B53ECF"/>
    <w:rsid w:val="00B64D1B"/>
    <w:rsid w:val="00B702BE"/>
    <w:rsid w:val="00B70E1C"/>
    <w:rsid w:val="00B71ACD"/>
    <w:rsid w:val="00B77AFC"/>
    <w:rsid w:val="00B8232D"/>
    <w:rsid w:val="00B84EA2"/>
    <w:rsid w:val="00B87F13"/>
    <w:rsid w:val="00BB3397"/>
    <w:rsid w:val="00BE00B2"/>
    <w:rsid w:val="00BE4552"/>
    <w:rsid w:val="00BE77F8"/>
    <w:rsid w:val="00BF084D"/>
    <w:rsid w:val="00BF5598"/>
    <w:rsid w:val="00C00423"/>
    <w:rsid w:val="00C005E2"/>
    <w:rsid w:val="00C31D6B"/>
    <w:rsid w:val="00C53BCB"/>
    <w:rsid w:val="00C83302"/>
    <w:rsid w:val="00C85ABC"/>
    <w:rsid w:val="00C95F21"/>
    <w:rsid w:val="00CB0EFA"/>
    <w:rsid w:val="00CB5734"/>
    <w:rsid w:val="00CB6E5C"/>
    <w:rsid w:val="00CD0CB5"/>
    <w:rsid w:val="00CD47A7"/>
    <w:rsid w:val="00CD555C"/>
    <w:rsid w:val="00CE6EE5"/>
    <w:rsid w:val="00D00218"/>
    <w:rsid w:val="00D109A0"/>
    <w:rsid w:val="00D11A61"/>
    <w:rsid w:val="00D15691"/>
    <w:rsid w:val="00D15970"/>
    <w:rsid w:val="00D1636E"/>
    <w:rsid w:val="00D21E33"/>
    <w:rsid w:val="00D31568"/>
    <w:rsid w:val="00D3233A"/>
    <w:rsid w:val="00D35ECF"/>
    <w:rsid w:val="00D37103"/>
    <w:rsid w:val="00D432AE"/>
    <w:rsid w:val="00D6306D"/>
    <w:rsid w:val="00D63A47"/>
    <w:rsid w:val="00D70D65"/>
    <w:rsid w:val="00D86F32"/>
    <w:rsid w:val="00D8715B"/>
    <w:rsid w:val="00D96570"/>
    <w:rsid w:val="00DA2F95"/>
    <w:rsid w:val="00DA3D60"/>
    <w:rsid w:val="00DB0DB8"/>
    <w:rsid w:val="00DB0F02"/>
    <w:rsid w:val="00DC6012"/>
    <w:rsid w:val="00E12886"/>
    <w:rsid w:val="00E17E74"/>
    <w:rsid w:val="00E239E3"/>
    <w:rsid w:val="00E243D1"/>
    <w:rsid w:val="00E30936"/>
    <w:rsid w:val="00E3097D"/>
    <w:rsid w:val="00E34A14"/>
    <w:rsid w:val="00E3586B"/>
    <w:rsid w:val="00E360B5"/>
    <w:rsid w:val="00E3671D"/>
    <w:rsid w:val="00E418BD"/>
    <w:rsid w:val="00E548B0"/>
    <w:rsid w:val="00E61D6C"/>
    <w:rsid w:val="00E678AF"/>
    <w:rsid w:val="00E701EB"/>
    <w:rsid w:val="00EA3A4E"/>
    <w:rsid w:val="00EA3C2C"/>
    <w:rsid w:val="00ED58D5"/>
    <w:rsid w:val="00EE4E50"/>
    <w:rsid w:val="00F0192F"/>
    <w:rsid w:val="00F349ED"/>
    <w:rsid w:val="00F3647A"/>
    <w:rsid w:val="00F4379B"/>
    <w:rsid w:val="00F44D8C"/>
    <w:rsid w:val="00F55BC9"/>
    <w:rsid w:val="00F63F79"/>
    <w:rsid w:val="00F67294"/>
    <w:rsid w:val="00F77FD8"/>
    <w:rsid w:val="00F813EF"/>
    <w:rsid w:val="00F926B8"/>
    <w:rsid w:val="00F9270B"/>
    <w:rsid w:val="00FA5468"/>
    <w:rsid w:val="00FA6EDA"/>
    <w:rsid w:val="00FA7059"/>
    <w:rsid w:val="00FB0B2A"/>
    <w:rsid w:val="00FB3CAA"/>
    <w:rsid w:val="00FC5973"/>
    <w:rsid w:val="00FF1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BD4"/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7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1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96D"/>
    <w:rPr>
      <w:rFonts w:ascii="Calibri" w:hAnsi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96D"/>
    <w:rPr>
      <w:rFonts w:ascii="Calibri" w:hAnsi="Calibr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B59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5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89"/>
    <w:rPr>
      <w:rFonts w:ascii="Calibri" w:hAnsi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5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89"/>
    <w:rPr>
      <w:rFonts w:ascii="Calibri" w:hAnsi="Calibri"/>
      <w:lang w:eastAsia="en-US"/>
    </w:rPr>
  </w:style>
  <w:style w:type="table" w:styleId="TableGrid">
    <w:name w:val="Table Grid"/>
    <w:basedOn w:val="TableNormal"/>
    <w:uiPriority w:val="59"/>
    <w:rsid w:val="00694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4D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BD4"/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F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7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1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96D"/>
    <w:rPr>
      <w:rFonts w:ascii="Calibri" w:hAnsi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96D"/>
    <w:rPr>
      <w:rFonts w:ascii="Calibri" w:hAnsi="Calibri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B59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5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89"/>
    <w:rPr>
      <w:rFonts w:ascii="Calibri" w:hAnsi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51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89"/>
    <w:rPr>
      <w:rFonts w:ascii="Calibri" w:hAnsi="Calibri"/>
      <w:lang w:eastAsia="en-US"/>
    </w:rPr>
  </w:style>
  <w:style w:type="table" w:styleId="TableGrid">
    <w:name w:val="Table Grid"/>
    <w:basedOn w:val="TableNormal"/>
    <w:uiPriority w:val="59"/>
    <w:rsid w:val="00694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94D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83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9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Berkshire Shared Services</Company>
  <LinksUpToDate>false</LinksUpToDate>
  <CharactersWithSpaces>2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BSS</dc:creator>
  <cp:lastModifiedBy>Tess's New HP</cp:lastModifiedBy>
  <cp:revision>2</cp:revision>
  <cp:lastPrinted>2014-12-14T08:51:00Z</cp:lastPrinted>
  <dcterms:created xsi:type="dcterms:W3CDTF">2014-12-14T11:41:00Z</dcterms:created>
  <dcterms:modified xsi:type="dcterms:W3CDTF">2014-12-14T11:41:00Z</dcterms:modified>
</cp:coreProperties>
</file>